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872DF7" w14:textId="7C25BA81" w:rsidR="00221E39" w:rsidRPr="00F04352" w:rsidRDefault="00221E39" w:rsidP="00221E39">
      <w:pPr>
        <w:rPr>
          <w:rStyle w:val="SubtleEmphasis"/>
          <w:i w:val="0"/>
          <w:sz w:val="20"/>
          <w:szCs w:val="20"/>
        </w:rPr>
      </w:pPr>
      <w:bookmarkStart w:id="0" w:name="_Hlk95558036"/>
      <w:r w:rsidRPr="00F04352">
        <w:rPr>
          <w:b/>
          <w:bCs/>
          <w:i/>
          <w:sz w:val="20"/>
          <w:szCs w:val="20"/>
          <w:lang w:eastAsia="en-GB"/>
        </w:rPr>
        <w:t>Table S</w:t>
      </w:r>
      <w:r w:rsidR="00AD752F">
        <w:rPr>
          <w:b/>
          <w:bCs/>
          <w:i/>
          <w:sz w:val="20"/>
          <w:szCs w:val="20"/>
          <w:lang w:eastAsia="en-GB"/>
        </w:rPr>
        <w:t>4</w:t>
      </w:r>
      <w:r w:rsidRPr="00F04352">
        <w:rPr>
          <w:b/>
          <w:bCs/>
          <w:i/>
          <w:sz w:val="20"/>
          <w:szCs w:val="20"/>
          <w:lang w:eastAsia="en-GB"/>
        </w:rPr>
        <w:t>.</w:t>
      </w:r>
      <w:r w:rsidR="00AD752F">
        <w:rPr>
          <w:b/>
          <w:bCs/>
          <w:i/>
          <w:sz w:val="20"/>
          <w:szCs w:val="20"/>
          <w:lang w:eastAsia="en-GB"/>
        </w:rPr>
        <w:t xml:space="preserve"> Regression models for log-transformed outcomes.</w:t>
      </w:r>
      <w:r w:rsidRPr="00F04352">
        <w:rPr>
          <w:i/>
          <w:sz w:val="20"/>
          <w:szCs w:val="20"/>
          <w:lang w:eastAsia="en-GB"/>
        </w:rPr>
        <w:t xml:space="preserve"> Association between, respectively, stress, depressi</w:t>
      </w:r>
      <w:r w:rsidR="00F20BA9" w:rsidRPr="00F04352">
        <w:rPr>
          <w:i/>
          <w:sz w:val="20"/>
          <w:szCs w:val="20"/>
          <w:lang w:eastAsia="en-GB"/>
        </w:rPr>
        <w:t>ve symptoms</w:t>
      </w:r>
      <w:r w:rsidRPr="00F04352">
        <w:rPr>
          <w:i/>
          <w:sz w:val="20"/>
          <w:szCs w:val="20"/>
          <w:lang w:eastAsia="en-GB"/>
        </w:rPr>
        <w:t xml:space="preserve"> and anxiety </w:t>
      </w:r>
      <w:r w:rsidR="00F20BA9" w:rsidRPr="00F04352">
        <w:rPr>
          <w:i/>
          <w:sz w:val="20"/>
          <w:szCs w:val="20"/>
          <w:lang w:eastAsia="en-GB"/>
        </w:rPr>
        <w:t xml:space="preserve">symptom </w:t>
      </w:r>
      <w:r w:rsidRPr="00F04352">
        <w:rPr>
          <w:i/>
          <w:sz w:val="20"/>
          <w:szCs w:val="20"/>
          <w:lang w:eastAsia="en-GB"/>
        </w:rPr>
        <w:t xml:space="preserve">scores and log-transformed bodyweight over the study period. All models adjusted for age at baseline, BMI at baseline, sex, education, occupation, restriction level (alternative categorisation), and </w:t>
      </w:r>
      <w:bookmarkStart w:id="1" w:name="_GoBack"/>
      <w:bookmarkEnd w:id="1"/>
      <w:r w:rsidRPr="00F04352">
        <w:rPr>
          <w:i/>
          <w:sz w:val="20"/>
          <w:szCs w:val="20"/>
          <w:lang w:eastAsia="en-GB"/>
        </w:rPr>
        <w:t xml:space="preserve">seasonality (month). Note regression coefficients cannot be interpreted in terms of difference in bodyweight because the outcome is log-transformed. </w:t>
      </w:r>
      <w:r w:rsidRPr="00F04352">
        <w:rPr>
          <w:i/>
          <w:iCs/>
          <w:sz w:val="20"/>
          <w:szCs w:val="20"/>
        </w:rPr>
        <w:t>Estimates with confidence intervals not including zero are marked in bold</w:t>
      </w:r>
      <w:r w:rsidR="009558C3" w:rsidRPr="00F04352">
        <w:rPr>
          <w:i/>
          <w:iCs/>
          <w:sz w:val="20"/>
          <w:szCs w:val="20"/>
        </w:rPr>
        <w:t>. PSS = Perceived Stress Score, PHQ = Patient Health Questionnaire, GAD = Generalised Anxiety Disorder questionnair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2520"/>
        <w:gridCol w:w="2520"/>
      </w:tblGrid>
      <w:tr w:rsidR="00221E39" w:rsidRPr="00F04352" w14:paraId="2A7BBE76" w14:textId="77777777" w:rsidTr="00384698">
        <w:tc>
          <w:tcPr>
            <w:tcW w:w="2520" w:type="dxa"/>
            <w:shd w:val="clear" w:color="auto" w:fill="auto"/>
          </w:tcPr>
          <w:p w14:paraId="06FB3167" w14:textId="77777777" w:rsidR="00221E39" w:rsidRPr="00F04352" w:rsidRDefault="00221E39" w:rsidP="00384698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</w:tcPr>
          <w:p w14:paraId="6DA2F9A2" w14:textId="77777777" w:rsidR="00221E39" w:rsidRPr="00F04352" w:rsidRDefault="00221E39" w:rsidP="00384698">
            <w:pPr>
              <w:rPr>
                <w:b/>
                <w:sz w:val="20"/>
                <w:szCs w:val="20"/>
              </w:rPr>
            </w:pPr>
            <w:r w:rsidRPr="00F04352">
              <w:rPr>
                <w:b/>
                <w:sz w:val="20"/>
                <w:szCs w:val="20"/>
              </w:rPr>
              <w:t>Unstandardised regression coefficient</w:t>
            </w:r>
          </w:p>
        </w:tc>
        <w:tc>
          <w:tcPr>
            <w:tcW w:w="2520" w:type="dxa"/>
            <w:shd w:val="clear" w:color="auto" w:fill="auto"/>
          </w:tcPr>
          <w:p w14:paraId="204FA50E" w14:textId="77777777" w:rsidR="00221E39" w:rsidRPr="00F04352" w:rsidRDefault="00221E39" w:rsidP="00384698">
            <w:pPr>
              <w:rPr>
                <w:b/>
                <w:sz w:val="20"/>
                <w:szCs w:val="20"/>
              </w:rPr>
            </w:pPr>
            <w:r w:rsidRPr="00F04352">
              <w:rPr>
                <w:b/>
                <w:sz w:val="20"/>
                <w:szCs w:val="20"/>
              </w:rPr>
              <w:t>95% confidence interval</w:t>
            </w:r>
          </w:p>
        </w:tc>
      </w:tr>
      <w:tr w:rsidR="00221E39" w:rsidRPr="00F04352" w14:paraId="622919B0" w14:textId="77777777" w:rsidTr="00384698">
        <w:tc>
          <w:tcPr>
            <w:tcW w:w="2520" w:type="dxa"/>
            <w:shd w:val="clear" w:color="auto" w:fill="D9D9D9"/>
          </w:tcPr>
          <w:p w14:paraId="68468D6E" w14:textId="133EDE10" w:rsidR="00221E39" w:rsidRPr="00F04352" w:rsidRDefault="00221E39" w:rsidP="00384698">
            <w:pPr>
              <w:rPr>
                <w:b/>
                <w:sz w:val="20"/>
                <w:szCs w:val="20"/>
              </w:rPr>
            </w:pPr>
            <w:r w:rsidRPr="00F04352">
              <w:rPr>
                <w:b/>
                <w:sz w:val="20"/>
                <w:szCs w:val="20"/>
              </w:rPr>
              <w:t>Stress (PSS</w:t>
            </w:r>
            <w:r w:rsidR="00A542EB" w:rsidRPr="00F04352">
              <w:rPr>
                <w:b/>
                <w:sz w:val="20"/>
                <w:szCs w:val="20"/>
              </w:rPr>
              <w:t>-10</w:t>
            </w:r>
            <w:r w:rsidRPr="00F04352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20" w:type="dxa"/>
            <w:shd w:val="clear" w:color="auto" w:fill="D9D9D9"/>
          </w:tcPr>
          <w:p w14:paraId="75ACA99F" w14:textId="77777777" w:rsidR="00221E39" w:rsidRPr="00F04352" w:rsidRDefault="00221E39" w:rsidP="00384698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/>
          </w:tcPr>
          <w:p w14:paraId="7BF431D8" w14:textId="77777777" w:rsidR="00221E39" w:rsidRPr="00F04352" w:rsidRDefault="00221E39" w:rsidP="00384698">
            <w:pPr>
              <w:rPr>
                <w:sz w:val="20"/>
                <w:szCs w:val="20"/>
              </w:rPr>
            </w:pPr>
          </w:p>
        </w:tc>
      </w:tr>
      <w:tr w:rsidR="00221E39" w:rsidRPr="00F04352" w14:paraId="0C8591C4" w14:textId="77777777" w:rsidTr="00384698">
        <w:tc>
          <w:tcPr>
            <w:tcW w:w="2520" w:type="dxa"/>
            <w:shd w:val="clear" w:color="auto" w:fill="auto"/>
          </w:tcPr>
          <w:p w14:paraId="5DCB5645" w14:textId="754D0F38" w:rsidR="00221E39" w:rsidRPr="00F04352" w:rsidRDefault="00972C87" w:rsidP="00384698">
            <w:pPr>
              <w:rPr>
                <w:sz w:val="20"/>
                <w:szCs w:val="20"/>
              </w:rPr>
            </w:pPr>
            <w:r w:rsidRPr="00F04352">
              <w:rPr>
                <w:sz w:val="20"/>
                <w:szCs w:val="20"/>
              </w:rPr>
              <w:t>Between-individual</w:t>
            </w:r>
            <w:r w:rsidR="00221E39" w:rsidRPr="00F04352">
              <w:rPr>
                <w:sz w:val="20"/>
                <w:szCs w:val="20"/>
              </w:rPr>
              <w:t xml:space="preserve"> stress</w:t>
            </w:r>
          </w:p>
        </w:tc>
        <w:tc>
          <w:tcPr>
            <w:tcW w:w="2520" w:type="dxa"/>
            <w:shd w:val="clear" w:color="auto" w:fill="auto"/>
          </w:tcPr>
          <w:p w14:paraId="5CB96D08" w14:textId="77777777" w:rsidR="00221E39" w:rsidRPr="00F04352" w:rsidRDefault="00221E39" w:rsidP="00384698">
            <w:pPr>
              <w:rPr>
                <w:sz w:val="20"/>
                <w:szCs w:val="20"/>
              </w:rPr>
            </w:pPr>
            <w:r w:rsidRPr="00F04352">
              <w:rPr>
                <w:sz w:val="20"/>
                <w:szCs w:val="20"/>
              </w:rPr>
              <w:t xml:space="preserve">-0.0000238327   </w:t>
            </w:r>
          </w:p>
        </w:tc>
        <w:tc>
          <w:tcPr>
            <w:tcW w:w="2520" w:type="dxa"/>
            <w:shd w:val="clear" w:color="auto" w:fill="auto"/>
          </w:tcPr>
          <w:p w14:paraId="5098AF30" w14:textId="77777777" w:rsidR="00221E39" w:rsidRPr="00F04352" w:rsidRDefault="00221E39" w:rsidP="00384698">
            <w:pPr>
              <w:rPr>
                <w:sz w:val="20"/>
                <w:szCs w:val="20"/>
              </w:rPr>
            </w:pPr>
            <w:r w:rsidRPr="00F04352">
              <w:rPr>
                <w:sz w:val="20"/>
                <w:szCs w:val="20"/>
              </w:rPr>
              <w:t xml:space="preserve">-0.0006537950 to 0.0006061296    </w:t>
            </w:r>
          </w:p>
        </w:tc>
      </w:tr>
      <w:tr w:rsidR="00221E39" w:rsidRPr="00F04352" w14:paraId="5D9258C8" w14:textId="77777777" w:rsidTr="00384698">
        <w:tc>
          <w:tcPr>
            <w:tcW w:w="2520" w:type="dxa"/>
            <w:shd w:val="clear" w:color="auto" w:fill="auto"/>
          </w:tcPr>
          <w:p w14:paraId="7B35D10F" w14:textId="361CEE9B" w:rsidR="00221E39" w:rsidRPr="00F04352" w:rsidRDefault="00221E39" w:rsidP="00384698">
            <w:pPr>
              <w:rPr>
                <w:sz w:val="20"/>
                <w:szCs w:val="20"/>
              </w:rPr>
            </w:pPr>
            <w:r w:rsidRPr="00F04352">
              <w:rPr>
                <w:sz w:val="20"/>
                <w:szCs w:val="20"/>
              </w:rPr>
              <w:t xml:space="preserve">Lagged </w:t>
            </w:r>
            <w:r w:rsidR="00AC6148" w:rsidRPr="00F04352">
              <w:rPr>
                <w:sz w:val="20"/>
                <w:szCs w:val="20"/>
              </w:rPr>
              <w:t>within-individual</w:t>
            </w:r>
            <w:r w:rsidRPr="00F04352">
              <w:rPr>
                <w:sz w:val="20"/>
                <w:szCs w:val="20"/>
              </w:rPr>
              <w:t xml:space="preserve"> stress</w:t>
            </w:r>
          </w:p>
        </w:tc>
        <w:tc>
          <w:tcPr>
            <w:tcW w:w="2520" w:type="dxa"/>
            <w:shd w:val="clear" w:color="auto" w:fill="auto"/>
          </w:tcPr>
          <w:p w14:paraId="5AA229E1" w14:textId="77777777" w:rsidR="00221E39" w:rsidRPr="00F04352" w:rsidRDefault="00221E39" w:rsidP="00384698">
            <w:pPr>
              <w:rPr>
                <w:sz w:val="20"/>
                <w:szCs w:val="20"/>
              </w:rPr>
            </w:pPr>
            <w:r w:rsidRPr="00F04352">
              <w:rPr>
                <w:sz w:val="20"/>
                <w:szCs w:val="20"/>
              </w:rPr>
              <w:t xml:space="preserve">-0.0001333356   </w:t>
            </w:r>
          </w:p>
        </w:tc>
        <w:tc>
          <w:tcPr>
            <w:tcW w:w="2520" w:type="dxa"/>
            <w:shd w:val="clear" w:color="auto" w:fill="auto"/>
          </w:tcPr>
          <w:p w14:paraId="1A2D7947" w14:textId="77777777" w:rsidR="00221E39" w:rsidRPr="00F04352" w:rsidRDefault="00221E39" w:rsidP="00384698">
            <w:pPr>
              <w:rPr>
                <w:sz w:val="20"/>
                <w:szCs w:val="20"/>
              </w:rPr>
            </w:pPr>
            <w:r w:rsidRPr="00F04352">
              <w:rPr>
                <w:sz w:val="20"/>
                <w:szCs w:val="20"/>
              </w:rPr>
              <w:t xml:space="preserve">-0.0002917488 to 0.0000250776    </w:t>
            </w:r>
          </w:p>
        </w:tc>
      </w:tr>
      <w:tr w:rsidR="00221E39" w:rsidRPr="00F04352" w14:paraId="5780D4A7" w14:textId="77777777" w:rsidTr="00384698">
        <w:tc>
          <w:tcPr>
            <w:tcW w:w="2520" w:type="dxa"/>
            <w:shd w:val="clear" w:color="auto" w:fill="D9D9D9"/>
          </w:tcPr>
          <w:p w14:paraId="5264CF24" w14:textId="258184A9" w:rsidR="00221E39" w:rsidRPr="00F04352" w:rsidRDefault="00221E39" w:rsidP="00384698">
            <w:pPr>
              <w:rPr>
                <w:b/>
                <w:sz w:val="20"/>
                <w:szCs w:val="20"/>
              </w:rPr>
            </w:pPr>
            <w:r w:rsidRPr="00F04352">
              <w:rPr>
                <w:b/>
                <w:sz w:val="20"/>
                <w:szCs w:val="20"/>
              </w:rPr>
              <w:t>Depressi</w:t>
            </w:r>
            <w:r w:rsidR="00CC2BAA" w:rsidRPr="00F04352">
              <w:rPr>
                <w:b/>
                <w:sz w:val="20"/>
                <w:szCs w:val="20"/>
              </w:rPr>
              <w:t>ve symptoms</w:t>
            </w:r>
            <w:r w:rsidRPr="00F04352">
              <w:rPr>
                <w:b/>
                <w:sz w:val="20"/>
                <w:szCs w:val="20"/>
              </w:rPr>
              <w:t xml:space="preserve"> (PHQ-8)</w:t>
            </w:r>
          </w:p>
        </w:tc>
        <w:tc>
          <w:tcPr>
            <w:tcW w:w="2520" w:type="dxa"/>
            <w:shd w:val="clear" w:color="auto" w:fill="D9D9D9"/>
          </w:tcPr>
          <w:p w14:paraId="006B73CB" w14:textId="77777777" w:rsidR="00221E39" w:rsidRPr="00F04352" w:rsidRDefault="00221E39" w:rsidP="00384698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/>
          </w:tcPr>
          <w:p w14:paraId="3545F2D0" w14:textId="77777777" w:rsidR="00221E39" w:rsidRPr="00F04352" w:rsidRDefault="00221E39" w:rsidP="00384698">
            <w:pPr>
              <w:rPr>
                <w:sz w:val="20"/>
                <w:szCs w:val="20"/>
              </w:rPr>
            </w:pPr>
          </w:p>
        </w:tc>
      </w:tr>
      <w:tr w:rsidR="00221E39" w:rsidRPr="00F04352" w14:paraId="6C632820" w14:textId="77777777" w:rsidTr="00384698">
        <w:tc>
          <w:tcPr>
            <w:tcW w:w="2520" w:type="dxa"/>
            <w:shd w:val="clear" w:color="auto" w:fill="auto"/>
          </w:tcPr>
          <w:p w14:paraId="046AEDC4" w14:textId="2E199332" w:rsidR="00221E39" w:rsidRPr="00F04352" w:rsidRDefault="00972C87" w:rsidP="00384698">
            <w:pPr>
              <w:rPr>
                <w:sz w:val="20"/>
                <w:szCs w:val="20"/>
              </w:rPr>
            </w:pPr>
            <w:r w:rsidRPr="00F04352">
              <w:rPr>
                <w:sz w:val="20"/>
                <w:szCs w:val="20"/>
              </w:rPr>
              <w:t xml:space="preserve">Between-individual </w:t>
            </w:r>
            <w:r w:rsidR="00221E39" w:rsidRPr="00F04352">
              <w:rPr>
                <w:sz w:val="20"/>
                <w:szCs w:val="20"/>
              </w:rPr>
              <w:t>depression</w:t>
            </w:r>
          </w:p>
        </w:tc>
        <w:tc>
          <w:tcPr>
            <w:tcW w:w="2520" w:type="dxa"/>
            <w:shd w:val="clear" w:color="auto" w:fill="auto"/>
          </w:tcPr>
          <w:p w14:paraId="153020F8" w14:textId="77777777" w:rsidR="00221E39" w:rsidRPr="00F04352" w:rsidRDefault="00221E39" w:rsidP="00384698">
            <w:pPr>
              <w:rPr>
                <w:sz w:val="20"/>
                <w:szCs w:val="20"/>
              </w:rPr>
            </w:pPr>
            <w:r w:rsidRPr="00F04352">
              <w:rPr>
                <w:sz w:val="20"/>
                <w:szCs w:val="20"/>
              </w:rPr>
              <w:t xml:space="preserve">0.0007781135   </w:t>
            </w:r>
          </w:p>
        </w:tc>
        <w:tc>
          <w:tcPr>
            <w:tcW w:w="2520" w:type="dxa"/>
            <w:shd w:val="clear" w:color="auto" w:fill="auto"/>
          </w:tcPr>
          <w:p w14:paraId="726D7660" w14:textId="77777777" w:rsidR="00221E39" w:rsidRPr="00F04352" w:rsidRDefault="00221E39" w:rsidP="00384698">
            <w:pPr>
              <w:rPr>
                <w:sz w:val="20"/>
                <w:szCs w:val="20"/>
              </w:rPr>
            </w:pPr>
            <w:r w:rsidRPr="00F04352">
              <w:rPr>
                <w:sz w:val="20"/>
                <w:szCs w:val="20"/>
              </w:rPr>
              <w:t xml:space="preserve">-0.0004736072 to 0.0020298342     </w:t>
            </w:r>
          </w:p>
        </w:tc>
      </w:tr>
      <w:tr w:rsidR="00221E39" w:rsidRPr="00F04352" w14:paraId="6EB26072" w14:textId="77777777" w:rsidTr="00384698">
        <w:tc>
          <w:tcPr>
            <w:tcW w:w="2520" w:type="dxa"/>
            <w:shd w:val="clear" w:color="auto" w:fill="auto"/>
          </w:tcPr>
          <w:p w14:paraId="33073927" w14:textId="754038D7" w:rsidR="00221E39" w:rsidRPr="00F04352" w:rsidRDefault="00221E39" w:rsidP="00384698">
            <w:pPr>
              <w:rPr>
                <w:sz w:val="20"/>
                <w:szCs w:val="20"/>
              </w:rPr>
            </w:pPr>
            <w:r w:rsidRPr="00F04352">
              <w:rPr>
                <w:sz w:val="20"/>
                <w:szCs w:val="20"/>
              </w:rPr>
              <w:t xml:space="preserve">Lagged </w:t>
            </w:r>
            <w:r w:rsidR="00AC6148" w:rsidRPr="00F04352">
              <w:rPr>
                <w:sz w:val="20"/>
                <w:szCs w:val="20"/>
              </w:rPr>
              <w:t xml:space="preserve">within-individual </w:t>
            </w:r>
            <w:r w:rsidRPr="00F04352">
              <w:rPr>
                <w:sz w:val="20"/>
                <w:szCs w:val="20"/>
              </w:rPr>
              <w:t>depression</w:t>
            </w:r>
          </w:p>
        </w:tc>
        <w:tc>
          <w:tcPr>
            <w:tcW w:w="2520" w:type="dxa"/>
            <w:shd w:val="clear" w:color="auto" w:fill="auto"/>
          </w:tcPr>
          <w:p w14:paraId="37286BCE" w14:textId="77777777" w:rsidR="00221E39" w:rsidRPr="00F04352" w:rsidRDefault="00221E39" w:rsidP="00384698">
            <w:pPr>
              <w:rPr>
                <w:b/>
                <w:bCs/>
                <w:sz w:val="20"/>
                <w:szCs w:val="20"/>
              </w:rPr>
            </w:pPr>
            <w:r w:rsidRPr="00F04352">
              <w:rPr>
                <w:b/>
                <w:bCs/>
                <w:sz w:val="20"/>
                <w:szCs w:val="20"/>
              </w:rPr>
              <w:t xml:space="preserve">0.0005016077    </w:t>
            </w:r>
          </w:p>
        </w:tc>
        <w:tc>
          <w:tcPr>
            <w:tcW w:w="2520" w:type="dxa"/>
            <w:shd w:val="clear" w:color="auto" w:fill="auto"/>
          </w:tcPr>
          <w:p w14:paraId="24BC8120" w14:textId="77777777" w:rsidR="00221E39" w:rsidRPr="00F04352" w:rsidRDefault="00221E39" w:rsidP="00384698">
            <w:pPr>
              <w:rPr>
                <w:b/>
                <w:bCs/>
                <w:sz w:val="20"/>
                <w:szCs w:val="20"/>
              </w:rPr>
            </w:pPr>
            <w:r w:rsidRPr="00F04352">
              <w:rPr>
                <w:b/>
                <w:bCs/>
                <w:sz w:val="20"/>
                <w:szCs w:val="20"/>
              </w:rPr>
              <w:t xml:space="preserve">0.0002089656 to 0.0007942498     </w:t>
            </w:r>
          </w:p>
        </w:tc>
      </w:tr>
      <w:tr w:rsidR="00221E39" w:rsidRPr="00F04352" w14:paraId="43B0C154" w14:textId="77777777" w:rsidTr="00384698">
        <w:tc>
          <w:tcPr>
            <w:tcW w:w="2520" w:type="dxa"/>
            <w:shd w:val="clear" w:color="auto" w:fill="D9D9D9"/>
          </w:tcPr>
          <w:p w14:paraId="4C2ADB9E" w14:textId="69DA031A" w:rsidR="00221E39" w:rsidRPr="00F04352" w:rsidRDefault="00221E39" w:rsidP="00384698">
            <w:pPr>
              <w:rPr>
                <w:b/>
                <w:sz w:val="20"/>
                <w:szCs w:val="20"/>
              </w:rPr>
            </w:pPr>
            <w:r w:rsidRPr="00F04352">
              <w:rPr>
                <w:b/>
                <w:sz w:val="20"/>
                <w:szCs w:val="20"/>
              </w:rPr>
              <w:t>Anxiety</w:t>
            </w:r>
            <w:r w:rsidR="00CC2BAA" w:rsidRPr="00F04352">
              <w:rPr>
                <w:b/>
                <w:sz w:val="20"/>
                <w:szCs w:val="20"/>
              </w:rPr>
              <w:t xml:space="preserve"> symptoms</w:t>
            </w:r>
            <w:r w:rsidRPr="00F04352">
              <w:rPr>
                <w:b/>
                <w:sz w:val="20"/>
                <w:szCs w:val="20"/>
              </w:rPr>
              <w:t xml:space="preserve"> (GAD-7)</w:t>
            </w:r>
          </w:p>
        </w:tc>
        <w:tc>
          <w:tcPr>
            <w:tcW w:w="2520" w:type="dxa"/>
            <w:shd w:val="clear" w:color="auto" w:fill="D9D9D9"/>
          </w:tcPr>
          <w:p w14:paraId="23380CF3" w14:textId="77777777" w:rsidR="00221E39" w:rsidRPr="00F04352" w:rsidRDefault="00221E39" w:rsidP="00384698">
            <w:pPr>
              <w:rPr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D9D9D9"/>
          </w:tcPr>
          <w:p w14:paraId="385583DF" w14:textId="77777777" w:rsidR="00221E39" w:rsidRPr="00F04352" w:rsidRDefault="00221E39" w:rsidP="00384698">
            <w:pPr>
              <w:rPr>
                <w:sz w:val="20"/>
                <w:szCs w:val="20"/>
              </w:rPr>
            </w:pPr>
          </w:p>
        </w:tc>
      </w:tr>
      <w:tr w:rsidR="00221E39" w:rsidRPr="00F04352" w14:paraId="3A0590EC" w14:textId="77777777" w:rsidTr="00384698">
        <w:tc>
          <w:tcPr>
            <w:tcW w:w="2520" w:type="dxa"/>
            <w:shd w:val="clear" w:color="auto" w:fill="auto"/>
          </w:tcPr>
          <w:p w14:paraId="6EF579A5" w14:textId="3387644B" w:rsidR="00221E39" w:rsidRPr="00F04352" w:rsidRDefault="00972C87" w:rsidP="00384698">
            <w:pPr>
              <w:rPr>
                <w:sz w:val="20"/>
                <w:szCs w:val="20"/>
              </w:rPr>
            </w:pPr>
            <w:r w:rsidRPr="00F04352">
              <w:rPr>
                <w:sz w:val="20"/>
                <w:szCs w:val="20"/>
              </w:rPr>
              <w:t xml:space="preserve">Between-individual </w:t>
            </w:r>
            <w:r w:rsidR="00221E39" w:rsidRPr="00F04352">
              <w:rPr>
                <w:sz w:val="20"/>
                <w:szCs w:val="20"/>
              </w:rPr>
              <w:t>anxiety</w:t>
            </w:r>
          </w:p>
        </w:tc>
        <w:tc>
          <w:tcPr>
            <w:tcW w:w="2520" w:type="dxa"/>
            <w:shd w:val="clear" w:color="auto" w:fill="auto"/>
          </w:tcPr>
          <w:p w14:paraId="5A48AFBE" w14:textId="77777777" w:rsidR="00221E39" w:rsidRPr="00F04352" w:rsidRDefault="00221E39" w:rsidP="00384698">
            <w:pPr>
              <w:rPr>
                <w:sz w:val="20"/>
                <w:szCs w:val="20"/>
              </w:rPr>
            </w:pPr>
            <w:r w:rsidRPr="00F04352">
              <w:rPr>
                <w:sz w:val="20"/>
                <w:szCs w:val="20"/>
              </w:rPr>
              <w:t xml:space="preserve">-0.0000834350   </w:t>
            </w:r>
          </w:p>
        </w:tc>
        <w:tc>
          <w:tcPr>
            <w:tcW w:w="2520" w:type="dxa"/>
            <w:shd w:val="clear" w:color="auto" w:fill="auto"/>
          </w:tcPr>
          <w:p w14:paraId="318AEF28" w14:textId="77777777" w:rsidR="00221E39" w:rsidRPr="00F04352" w:rsidRDefault="00221E39" w:rsidP="00384698">
            <w:pPr>
              <w:rPr>
                <w:sz w:val="20"/>
                <w:szCs w:val="20"/>
              </w:rPr>
            </w:pPr>
            <w:r w:rsidRPr="00F04352">
              <w:rPr>
                <w:sz w:val="20"/>
                <w:szCs w:val="20"/>
              </w:rPr>
              <w:t xml:space="preserve">-0.0014496487 to 0.0012827787    </w:t>
            </w:r>
          </w:p>
        </w:tc>
      </w:tr>
      <w:tr w:rsidR="00221E39" w:rsidRPr="00F04352" w14:paraId="267F8E01" w14:textId="77777777" w:rsidTr="00384698">
        <w:tc>
          <w:tcPr>
            <w:tcW w:w="2520" w:type="dxa"/>
            <w:shd w:val="clear" w:color="auto" w:fill="auto"/>
          </w:tcPr>
          <w:p w14:paraId="02957AD7" w14:textId="60535B4A" w:rsidR="00221E39" w:rsidRPr="00F04352" w:rsidRDefault="00221E39" w:rsidP="00384698">
            <w:pPr>
              <w:rPr>
                <w:sz w:val="20"/>
                <w:szCs w:val="20"/>
              </w:rPr>
            </w:pPr>
            <w:r w:rsidRPr="00F04352">
              <w:rPr>
                <w:sz w:val="20"/>
                <w:szCs w:val="20"/>
              </w:rPr>
              <w:t xml:space="preserve">Lagged </w:t>
            </w:r>
            <w:r w:rsidR="00AC6148" w:rsidRPr="00F04352">
              <w:rPr>
                <w:sz w:val="20"/>
                <w:szCs w:val="20"/>
              </w:rPr>
              <w:t xml:space="preserve">within-individual </w:t>
            </w:r>
            <w:r w:rsidRPr="00F04352">
              <w:rPr>
                <w:sz w:val="20"/>
                <w:szCs w:val="20"/>
              </w:rPr>
              <w:t>anxiety</w:t>
            </w:r>
          </w:p>
        </w:tc>
        <w:tc>
          <w:tcPr>
            <w:tcW w:w="2520" w:type="dxa"/>
            <w:shd w:val="clear" w:color="auto" w:fill="auto"/>
          </w:tcPr>
          <w:p w14:paraId="3B963A0F" w14:textId="77777777" w:rsidR="00221E39" w:rsidRPr="00F04352" w:rsidRDefault="00221E39" w:rsidP="00384698">
            <w:pPr>
              <w:rPr>
                <w:sz w:val="20"/>
                <w:szCs w:val="20"/>
              </w:rPr>
            </w:pPr>
            <w:r w:rsidRPr="00F04352">
              <w:rPr>
                <w:sz w:val="20"/>
                <w:szCs w:val="20"/>
              </w:rPr>
              <w:t xml:space="preserve">0.0001353166   </w:t>
            </w:r>
          </w:p>
        </w:tc>
        <w:tc>
          <w:tcPr>
            <w:tcW w:w="2520" w:type="dxa"/>
            <w:shd w:val="clear" w:color="auto" w:fill="auto"/>
          </w:tcPr>
          <w:p w14:paraId="0D3E34E3" w14:textId="77777777" w:rsidR="00221E39" w:rsidRPr="00F04352" w:rsidRDefault="00221E39" w:rsidP="00384698">
            <w:pPr>
              <w:rPr>
                <w:sz w:val="20"/>
                <w:szCs w:val="20"/>
              </w:rPr>
            </w:pPr>
            <w:r w:rsidRPr="00F04352">
              <w:rPr>
                <w:sz w:val="20"/>
                <w:szCs w:val="20"/>
              </w:rPr>
              <w:t xml:space="preserve">-0.0001513195 to 0.0004219527     </w:t>
            </w:r>
          </w:p>
        </w:tc>
      </w:tr>
    </w:tbl>
    <w:p w14:paraId="06779648" w14:textId="77777777" w:rsidR="00221E39" w:rsidRPr="00F04352" w:rsidRDefault="00221E39" w:rsidP="00221E39">
      <w:pPr>
        <w:rPr>
          <w:sz w:val="20"/>
          <w:szCs w:val="20"/>
        </w:rPr>
      </w:pPr>
    </w:p>
    <w:p w14:paraId="615FC7F7" w14:textId="33744FFE" w:rsidR="00221E39" w:rsidRPr="00F04352" w:rsidRDefault="00221E39">
      <w:pPr>
        <w:spacing w:after="160" w:line="259" w:lineRule="auto"/>
        <w:rPr>
          <w:i/>
          <w:iCs/>
          <w:sz w:val="20"/>
          <w:szCs w:val="20"/>
        </w:rPr>
      </w:pPr>
    </w:p>
    <w:bookmarkEnd w:id="0"/>
    <w:sectPr w:rsidR="00221E39" w:rsidRPr="00F04352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1DA753" w14:textId="77777777" w:rsidR="006942A1" w:rsidRDefault="006942A1" w:rsidP="005255F3">
      <w:r>
        <w:separator/>
      </w:r>
    </w:p>
  </w:endnote>
  <w:endnote w:type="continuationSeparator" w:id="0">
    <w:p w14:paraId="77D962C4" w14:textId="77777777" w:rsidR="006942A1" w:rsidRDefault="006942A1" w:rsidP="00525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50188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0A6563" w14:textId="3771F61E" w:rsidR="008D31ED" w:rsidRDefault="008D31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6C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0344C0" w14:textId="77777777" w:rsidR="008D31ED" w:rsidRDefault="008D31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787F21" w14:textId="77777777" w:rsidR="006942A1" w:rsidRDefault="006942A1" w:rsidP="005255F3">
      <w:r>
        <w:separator/>
      </w:r>
    </w:p>
  </w:footnote>
  <w:footnote w:type="continuationSeparator" w:id="0">
    <w:p w14:paraId="0FAA7893" w14:textId="77777777" w:rsidR="006942A1" w:rsidRDefault="006942A1" w:rsidP="005255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720917"/>
    <w:multiLevelType w:val="hybridMultilevel"/>
    <w:tmpl w:val="52F27CAE"/>
    <w:lvl w:ilvl="0" w:tplc="24FE711A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281"/>
    <w:rsid w:val="000222F8"/>
    <w:rsid w:val="00024C2C"/>
    <w:rsid w:val="00037C59"/>
    <w:rsid w:val="00052251"/>
    <w:rsid w:val="00056711"/>
    <w:rsid w:val="00057503"/>
    <w:rsid w:val="00081FBC"/>
    <w:rsid w:val="000858F6"/>
    <w:rsid w:val="001061E2"/>
    <w:rsid w:val="00111D5C"/>
    <w:rsid w:val="0011658F"/>
    <w:rsid w:val="00123592"/>
    <w:rsid w:val="00133534"/>
    <w:rsid w:val="00146DCF"/>
    <w:rsid w:val="00161100"/>
    <w:rsid w:val="0017406D"/>
    <w:rsid w:val="00190AD0"/>
    <w:rsid w:val="00197097"/>
    <w:rsid w:val="001B0E3A"/>
    <w:rsid w:val="001B28CE"/>
    <w:rsid w:val="001B73A3"/>
    <w:rsid w:val="001D6E69"/>
    <w:rsid w:val="001F31D7"/>
    <w:rsid w:val="001F6DC0"/>
    <w:rsid w:val="0020253A"/>
    <w:rsid w:val="0020483C"/>
    <w:rsid w:val="00205977"/>
    <w:rsid w:val="00215B71"/>
    <w:rsid w:val="00221E39"/>
    <w:rsid w:val="00223558"/>
    <w:rsid w:val="00230A94"/>
    <w:rsid w:val="00231E34"/>
    <w:rsid w:val="00265782"/>
    <w:rsid w:val="00267AA8"/>
    <w:rsid w:val="00283E35"/>
    <w:rsid w:val="002A5E6F"/>
    <w:rsid w:val="002D63B2"/>
    <w:rsid w:val="00307BCE"/>
    <w:rsid w:val="003351C8"/>
    <w:rsid w:val="0034401A"/>
    <w:rsid w:val="003727A1"/>
    <w:rsid w:val="00393579"/>
    <w:rsid w:val="003A161F"/>
    <w:rsid w:val="003B53B5"/>
    <w:rsid w:val="003C4275"/>
    <w:rsid w:val="003E3012"/>
    <w:rsid w:val="003F6954"/>
    <w:rsid w:val="004033EB"/>
    <w:rsid w:val="00427FB8"/>
    <w:rsid w:val="004358C0"/>
    <w:rsid w:val="0044647D"/>
    <w:rsid w:val="00486EBE"/>
    <w:rsid w:val="00495AD0"/>
    <w:rsid w:val="004B0E19"/>
    <w:rsid w:val="004C279B"/>
    <w:rsid w:val="004D03BC"/>
    <w:rsid w:val="004F03A6"/>
    <w:rsid w:val="004F24AE"/>
    <w:rsid w:val="004F54FB"/>
    <w:rsid w:val="00507AA5"/>
    <w:rsid w:val="00510209"/>
    <w:rsid w:val="005255F3"/>
    <w:rsid w:val="00541DB2"/>
    <w:rsid w:val="00552781"/>
    <w:rsid w:val="00552DD0"/>
    <w:rsid w:val="00554398"/>
    <w:rsid w:val="005800C4"/>
    <w:rsid w:val="005A7638"/>
    <w:rsid w:val="005F3155"/>
    <w:rsid w:val="00615D6D"/>
    <w:rsid w:val="006329A3"/>
    <w:rsid w:val="006441CE"/>
    <w:rsid w:val="006519C6"/>
    <w:rsid w:val="00651B83"/>
    <w:rsid w:val="00670529"/>
    <w:rsid w:val="00670CEC"/>
    <w:rsid w:val="00674979"/>
    <w:rsid w:val="006861BA"/>
    <w:rsid w:val="006942A1"/>
    <w:rsid w:val="006A6E37"/>
    <w:rsid w:val="006D6581"/>
    <w:rsid w:val="006E4DCB"/>
    <w:rsid w:val="006F23E9"/>
    <w:rsid w:val="006F66FC"/>
    <w:rsid w:val="007269AA"/>
    <w:rsid w:val="007552E9"/>
    <w:rsid w:val="00761C8E"/>
    <w:rsid w:val="00787A5F"/>
    <w:rsid w:val="007A2680"/>
    <w:rsid w:val="007A4C8F"/>
    <w:rsid w:val="007A51FA"/>
    <w:rsid w:val="007A5A20"/>
    <w:rsid w:val="007A6396"/>
    <w:rsid w:val="007B2C82"/>
    <w:rsid w:val="007B3715"/>
    <w:rsid w:val="007B5AF6"/>
    <w:rsid w:val="007F36E5"/>
    <w:rsid w:val="008037A9"/>
    <w:rsid w:val="008049AF"/>
    <w:rsid w:val="00810ECE"/>
    <w:rsid w:val="00836F8F"/>
    <w:rsid w:val="00861B21"/>
    <w:rsid w:val="00870721"/>
    <w:rsid w:val="00880C76"/>
    <w:rsid w:val="00881E22"/>
    <w:rsid w:val="008A6991"/>
    <w:rsid w:val="008B7899"/>
    <w:rsid w:val="008C7B55"/>
    <w:rsid w:val="008D31ED"/>
    <w:rsid w:val="008E0B65"/>
    <w:rsid w:val="008F1056"/>
    <w:rsid w:val="008F5C8C"/>
    <w:rsid w:val="008F6D16"/>
    <w:rsid w:val="00916252"/>
    <w:rsid w:val="009558C3"/>
    <w:rsid w:val="00956C78"/>
    <w:rsid w:val="00970E75"/>
    <w:rsid w:val="00972C87"/>
    <w:rsid w:val="00992092"/>
    <w:rsid w:val="009A1566"/>
    <w:rsid w:val="009A6462"/>
    <w:rsid w:val="00A03137"/>
    <w:rsid w:val="00A1216B"/>
    <w:rsid w:val="00A20AFA"/>
    <w:rsid w:val="00A244D4"/>
    <w:rsid w:val="00A31ED1"/>
    <w:rsid w:val="00A5238D"/>
    <w:rsid w:val="00A542EB"/>
    <w:rsid w:val="00A653A5"/>
    <w:rsid w:val="00A661CA"/>
    <w:rsid w:val="00A75124"/>
    <w:rsid w:val="00A97B7E"/>
    <w:rsid w:val="00AA211D"/>
    <w:rsid w:val="00AA278B"/>
    <w:rsid w:val="00AC6148"/>
    <w:rsid w:val="00AD17BD"/>
    <w:rsid w:val="00AD752F"/>
    <w:rsid w:val="00AE6A5D"/>
    <w:rsid w:val="00B25196"/>
    <w:rsid w:val="00B35C80"/>
    <w:rsid w:val="00B36004"/>
    <w:rsid w:val="00B5432E"/>
    <w:rsid w:val="00B63709"/>
    <w:rsid w:val="00B816D4"/>
    <w:rsid w:val="00B8474B"/>
    <w:rsid w:val="00B9507B"/>
    <w:rsid w:val="00BA0229"/>
    <w:rsid w:val="00BA2600"/>
    <w:rsid w:val="00BC571B"/>
    <w:rsid w:val="00BE486C"/>
    <w:rsid w:val="00C04CD8"/>
    <w:rsid w:val="00C0545E"/>
    <w:rsid w:val="00C058EF"/>
    <w:rsid w:val="00C71A22"/>
    <w:rsid w:val="00C73C6D"/>
    <w:rsid w:val="00C776F6"/>
    <w:rsid w:val="00C863D7"/>
    <w:rsid w:val="00C90C67"/>
    <w:rsid w:val="00C90FA8"/>
    <w:rsid w:val="00CA1109"/>
    <w:rsid w:val="00CB20F3"/>
    <w:rsid w:val="00CC2BAA"/>
    <w:rsid w:val="00CD3F89"/>
    <w:rsid w:val="00CE5D70"/>
    <w:rsid w:val="00D34475"/>
    <w:rsid w:val="00D35AE1"/>
    <w:rsid w:val="00D46AE3"/>
    <w:rsid w:val="00D5642D"/>
    <w:rsid w:val="00D733A5"/>
    <w:rsid w:val="00D80171"/>
    <w:rsid w:val="00D87705"/>
    <w:rsid w:val="00DB46B9"/>
    <w:rsid w:val="00DC0CC1"/>
    <w:rsid w:val="00DD3E27"/>
    <w:rsid w:val="00DF71A3"/>
    <w:rsid w:val="00E22915"/>
    <w:rsid w:val="00E23131"/>
    <w:rsid w:val="00E2609B"/>
    <w:rsid w:val="00E26EF7"/>
    <w:rsid w:val="00E43031"/>
    <w:rsid w:val="00E70153"/>
    <w:rsid w:val="00E9496E"/>
    <w:rsid w:val="00EB3EA1"/>
    <w:rsid w:val="00EB6A41"/>
    <w:rsid w:val="00EF0281"/>
    <w:rsid w:val="00EF3379"/>
    <w:rsid w:val="00F04352"/>
    <w:rsid w:val="00F16359"/>
    <w:rsid w:val="00F20BA9"/>
    <w:rsid w:val="00F25430"/>
    <w:rsid w:val="00F25850"/>
    <w:rsid w:val="00F35D89"/>
    <w:rsid w:val="00F801D5"/>
    <w:rsid w:val="00F82610"/>
    <w:rsid w:val="00F84B33"/>
    <w:rsid w:val="00FA6C95"/>
    <w:rsid w:val="00FC397A"/>
    <w:rsid w:val="00FD5F26"/>
    <w:rsid w:val="00FE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yi-He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3E1F0"/>
  <w15:chartTrackingRefBased/>
  <w15:docId w15:val="{2367607B-537A-46C1-9A87-4BF63A043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281"/>
    <w:pPr>
      <w:spacing w:after="0" w:line="240" w:lineRule="auto"/>
    </w:pPr>
    <w:rPr>
      <w:rFonts w:ascii="Verdana" w:eastAsia="Times New Roman" w:hAnsi="Verdan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7B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EF0281"/>
    <w:rPr>
      <w:i/>
      <w:iCs/>
      <w:color w:val="404040"/>
    </w:rPr>
  </w:style>
  <w:style w:type="table" w:styleId="TableGrid">
    <w:name w:val="Table Grid"/>
    <w:basedOn w:val="TableNormal"/>
    <w:uiPriority w:val="39"/>
    <w:rsid w:val="00BA2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255F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5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5255F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55F3"/>
    <w:rPr>
      <w:rFonts w:ascii="Verdana" w:eastAsia="Times New Roman" w:hAnsi="Verdana" w:cs="Times New Roman"/>
    </w:rPr>
  </w:style>
  <w:style w:type="paragraph" w:styleId="Footer">
    <w:name w:val="footer"/>
    <w:basedOn w:val="Normal"/>
    <w:link w:val="FooterChar"/>
    <w:uiPriority w:val="99"/>
    <w:unhideWhenUsed/>
    <w:rsid w:val="005255F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5F3"/>
    <w:rPr>
      <w:rFonts w:ascii="Verdana" w:eastAsia="Times New Roman" w:hAnsi="Verdana" w:cs="Times New Roman"/>
    </w:rPr>
  </w:style>
  <w:style w:type="paragraph" w:styleId="ListParagraph">
    <w:name w:val="List Paragraph"/>
    <w:basedOn w:val="Normal"/>
    <w:uiPriority w:val="34"/>
    <w:qFormat/>
    <w:rsid w:val="00A661C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07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7BCE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7B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B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BC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07B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F7DDFF79ED7F419ACB741614BE2A8B" ma:contentTypeVersion="14" ma:contentTypeDescription="Create a new document." ma:contentTypeScope="" ma:versionID="2b11267f5600aacad263b19a7e23daf5">
  <xsd:schema xmlns:xsd="http://www.w3.org/2001/XMLSchema" xmlns:xs="http://www.w3.org/2001/XMLSchema" xmlns:p="http://schemas.microsoft.com/office/2006/metadata/properties" xmlns:ns3="87be562f-cf43-4f1a-a885-3ce2ae31cc13" xmlns:ns4="d02936fa-cf55-4cb0-8e46-3dbd537b1667" targetNamespace="http://schemas.microsoft.com/office/2006/metadata/properties" ma:root="true" ma:fieldsID="7eb5df29b130caf1d88f32275acf8b73" ns3:_="" ns4:_="">
    <xsd:import namespace="87be562f-cf43-4f1a-a885-3ce2ae31cc13"/>
    <xsd:import namespace="d02936fa-cf55-4cb0-8e46-3dbd537b16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be562f-cf43-4f1a-a885-3ce2ae31cc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2936fa-cf55-4cb0-8e46-3dbd537b166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7be562f-cf43-4f1a-a885-3ce2ae31cc13" xsi:nil="true"/>
  </documentManagement>
</p:properties>
</file>

<file path=customXml/itemProps1.xml><?xml version="1.0" encoding="utf-8"?>
<ds:datastoreItem xmlns:ds="http://schemas.openxmlformats.org/officeDocument/2006/customXml" ds:itemID="{C3489136-CDFF-4E2A-A90E-D23C929D3E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be562f-cf43-4f1a-a885-3ce2ae31cc13"/>
    <ds:schemaRef ds:uri="d02936fa-cf55-4cb0-8e46-3dbd537b16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08F2BF-A8D0-4F3C-A9D1-BC40A2FDE3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1A0078-21CC-4033-AAC4-42199D6143D6}">
  <ds:schemaRefs>
    <ds:schemaRef ds:uri="http://schemas.microsoft.com/office/2006/documentManagement/types"/>
    <ds:schemaRef ds:uri="http://purl.org/dc/dcmitype/"/>
    <ds:schemaRef ds:uri="d02936fa-cf55-4cb0-8e46-3dbd537b1667"/>
    <ds:schemaRef ds:uri="http://purl.org/dc/elements/1.1/"/>
    <ds:schemaRef ds:uri="http://schemas.microsoft.com/office/infopath/2007/PartnerControls"/>
    <ds:schemaRef ds:uri="87be562f-cf43-4f1a-a885-3ce2ae31cc13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ueller</dc:creator>
  <cp:keywords/>
  <dc:description/>
  <cp:lastModifiedBy>Julia Mueller</cp:lastModifiedBy>
  <cp:revision>2</cp:revision>
  <cp:lastPrinted>2022-07-21T14:15:00Z</cp:lastPrinted>
  <dcterms:created xsi:type="dcterms:W3CDTF">2023-06-20T12:37:00Z</dcterms:created>
  <dcterms:modified xsi:type="dcterms:W3CDTF">2023-06-20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F7DDFF79ED7F419ACB741614BE2A8B</vt:lpwstr>
  </property>
</Properties>
</file>